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FB9530" w14:textId="77777777" w:rsidR="00E92B32" w:rsidRDefault="00E92B32" w:rsidP="00E92B32">
      <w:pPr>
        <w:pStyle w:val="Heading1"/>
        <w:spacing w:before="120"/>
      </w:pPr>
      <w:bookmarkStart w:id="0" w:name="_GoBack"/>
      <w:r>
        <w:t>Additional file 1.</w:t>
      </w:r>
    </w:p>
    <w:p w14:paraId="55972B9A" w14:textId="77777777" w:rsidR="00E92B32" w:rsidRDefault="00E92B32" w:rsidP="00E92B32">
      <w:r>
        <w:t>Content analysis of online care stories: moving from codes to categories and themes</w:t>
      </w:r>
    </w:p>
    <w:tbl>
      <w:tblPr>
        <w:tblStyle w:val="ListTable6Colorful"/>
        <w:tblW w:w="8931" w:type="dxa"/>
        <w:tblLook w:val="04A0" w:firstRow="1" w:lastRow="0" w:firstColumn="1" w:lastColumn="0" w:noHBand="0" w:noVBand="1"/>
      </w:tblPr>
      <w:tblGrid>
        <w:gridCol w:w="3261"/>
        <w:gridCol w:w="3543"/>
        <w:gridCol w:w="2127"/>
      </w:tblGrid>
      <w:tr w:rsidR="00E92B32" w:rsidRPr="00434715" w14:paraId="6C487357" w14:textId="77777777" w:rsidTr="00B37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237092A1" w14:textId="77777777" w:rsidR="00E92B32" w:rsidRPr="00434715" w:rsidRDefault="00E92B32" w:rsidP="00B37B09">
            <w:pPr>
              <w:spacing w:before="60" w:after="60"/>
              <w:rPr>
                <w:sz w:val="18"/>
                <w:szCs w:val="18"/>
              </w:rPr>
            </w:pPr>
            <w:r w:rsidRPr="00434715">
              <w:rPr>
                <w:sz w:val="18"/>
                <w:szCs w:val="18"/>
              </w:rPr>
              <w:t>Codes</w:t>
            </w:r>
          </w:p>
        </w:tc>
        <w:tc>
          <w:tcPr>
            <w:tcW w:w="3543" w:type="dxa"/>
            <w:shd w:val="clear" w:color="auto" w:fill="auto"/>
          </w:tcPr>
          <w:p w14:paraId="30B6029B" w14:textId="77777777" w:rsidR="00E92B32" w:rsidRPr="00434715" w:rsidRDefault="00E92B32" w:rsidP="00B37B09">
            <w:pPr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4715">
              <w:rPr>
                <w:sz w:val="18"/>
                <w:szCs w:val="18"/>
              </w:rPr>
              <w:t>Categories n/371 (%)</w:t>
            </w:r>
          </w:p>
        </w:tc>
        <w:tc>
          <w:tcPr>
            <w:tcW w:w="2127" w:type="dxa"/>
            <w:shd w:val="clear" w:color="auto" w:fill="auto"/>
          </w:tcPr>
          <w:p w14:paraId="518EBF29" w14:textId="77777777" w:rsidR="00E92B32" w:rsidRPr="00434715" w:rsidRDefault="00E92B32" w:rsidP="00B37B09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4715">
              <w:rPr>
                <w:sz w:val="18"/>
                <w:szCs w:val="18"/>
              </w:rPr>
              <w:t>Themes</w:t>
            </w:r>
          </w:p>
        </w:tc>
      </w:tr>
      <w:tr w:rsidR="00E92B32" w:rsidRPr="00B80A02" w14:paraId="602ADAC9" w14:textId="77777777" w:rsidTr="00B3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7DBC94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>Being refused transport requests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B849DE" w14:textId="77777777" w:rsidR="00E92B32" w:rsidRPr="00B80A02" w:rsidRDefault="00E92B32" w:rsidP="00B37B09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Pr="00B80A02">
              <w:rPr>
                <w:sz w:val="18"/>
                <w:szCs w:val="18"/>
              </w:rPr>
              <w:t>nvironment, transfers</w:t>
            </w:r>
            <w:r>
              <w:rPr>
                <w:sz w:val="18"/>
                <w:szCs w:val="18"/>
              </w:rPr>
              <w:t>,</w:t>
            </w:r>
            <w:r w:rsidRPr="00B80A02">
              <w:rPr>
                <w:sz w:val="18"/>
                <w:szCs w:val="18"/>
              </w:rPr>
              <w:t xml:space="preserve"> moves</w:t>
            </w:r>
            <w:r>
              <w:rPr>
                <w:sz w:val="18"/>
                <w:szCs w:val="18"/>
              </w:rPr>
              <w:t xml:space="preserve"> 155/371 (42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F683CA" w14:textId="77777777" w:rsidR="00E92B32" w:rsidRPr="00B80A02" w:rsidRDefault="00E92B32" w:rsidP="00B37B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B80A02">
              <w:rPr>
                <w:sz w:val="18"/>
                <w:szCs w:val="18"/>
              </w:rPr>
              <w:t xml:space="preserve">. Deficiencies in the organisation of care </w:t>
            </w:r>
          </w:p>
        </w:tc>
      </w:tr>
      <w:tr w:rsidR="00E92B32" w:rsidRPr="00B80A02" w14:paraId="30BE8E4E" w14:textId="77777777" w:rsidTr="00B37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67183B44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>Bed moves and ward transfers</w:t>
            </w:r>
          </w:p>
        </w:tc>
        <w:tc>
          <w:tcPr>
            <w:tcW w:w="3543" w:type="dxa"/>
            <w:shd w:val="clear" w:color="auto" w:fill="auto"/>
          </w:tcPr>
          <w:p w14:paraId="27A68F46" w14:textId="77777777" w:rsidR="00E92B32" w:rsidRPr="00B80A02" w:rsidRDefault="00E92B32" w:rsidP="00B37B0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3BD335AA" w14:textId="77777777" w:rsidR="00E92B32" w:rsidRPr="00B80A02" w:rsidRDefault="00E92B32" w:rsidP="00B37B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248E839D" w14:textId="77777777" w:rsidTr="00B3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19660E1F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>Time taken at points in care pathway</w:t>
            </w:r>
          </w:p>
        </w:tc>
        <w:tc>
          <w:tcPr>
            <w:tcW w:w="3543" w:type="dxa"/>
            <w:shd w:val="clear" w:color="auto" w:fill="auto"/>
          </w:tcPr>
          <w:p w14:paraId="7B386F2F" w14:textId="77777777" w:rsidR="00E92B32" w:rsidRPr="00B80A02" w:rsidRDefault="00E92B32" w:rsidP="00B37B09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80A02">
              <w:rPr>
                <w:sz w:val="18"/>
                <w:szCs w:val="18"/>
              </w:rPr>
              <w:t>Organisation of care</w:t>
            </w:r>
            <w:r>
              <w:rPr>
                <w:sz w:val="18"/>
                <w:szCs w:val="18"/>
              </w:rPr>
              <w:t xml:space="preserve"> 77/371 (21)</w:t>
            </w:r>
          </w:p>
        </w:tc>
        <w:tc>
          <w:tcPr>
            <w:tcW w:w="2127" w:type="dxa"/>
            <w:vMerge/>
            <w:shd w:val="clear" w:color="auto" w:fill="auto"/>
          </w:tcPr>
          <w:p w14:paraId="3F0E598E" w14:textId="77777777" w:rsidR="00E92B32" w:rsidRPr="00B80A02" w:rsidRDefault="00E92B32" w:rsidP="00B37B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14FCE9A2" w14:textId="77777777" w:rsidTr="00B37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0A5BEE83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>Management shortcomings</w:t>
            </w:r>
          </w:p>
        </w:tc>
        <w:tc>
          <w:tcPr>
            <w:tcW w:w="3543" w:type="dxa"/>
            <w:shd w:val="clear" w:color="auto" w:fill="auto"/>
          </w:tcPr>
          <w:p w14:paraId="03D9CE37" w14:textId="77777777" w:rsidR="00E92B32" w:rsidRPr="00B80A02" w:rsidRDefault="00E92B32" w:rsidP="00B37B0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55C8D76A" w14:textId="77777777" w:rsidR="00E92B32" w:rsidRPr="00B80A02" w:rsidRDefault="00E92B32" w:rsidP="00B37B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3E523365" w14:textId="77777777" w:rsidTr="00B3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459BA373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>Staffing levels</w:t>
            </w:r>
          </w:p>
        </w:tc>
        <w:tc>
          <w:tcPr>
            <w:tcW w:w="3543" w:type="dxa"/>
            <w:shd w:val="clear" w:color="auto" w:fill="auto"/>
          </w:tcPr>
          <w:p w14:paraId="7EDA4412" w14:textId="77777777" w:rsidR="00E92B32" w:rsidRPr="00B80A02" w:rsidRDefault="00E92B32" w:rsidP="00B37B09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167269D1" w14:textId="77777777" w:rsidR="00E92B32" w:rsidRPr="00B80A02" w:rsidRDefault="00E92B32" w:rsidP="00B37B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544031F0" w14:textId="77777777" w:rsidTr="00B37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8A7391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 xml:space="preserve">Preparation for discharge 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8085A0" w14:textId="77777777" w:rsidR="00E92B32" w:rsidRPr="00B80A02" w:rsidRDefault="00E92B32" w:rsidP="00B37B0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80A02">
              <w:rPr>
                <w:sz w:val="18"/>
                <w:szCs w:val="18"/>
              </w:rPr>
              <w:t>Discharge process</w:t>
            </w:r>
            <w:r>
              <w:rPr>
                <w:sz w:val="18"/>
                <w:szCs w:val="18"/>
              </w:rPr>
              <w:t xml:space="preserve"> 148/371 (40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932006" w14:textId="77777777" w:rsidR="00E92B32" w:rsidRPr="00B80A02" w:rsidRDefault="00E92B32" w:rsidP="00B37B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B80A02">
              <w:rPr>
                <w:sz w:val="18"/>
                <w:szCs w:val="18"/>
              </w:rPr>
              <w:t xml:space="preserve">. Disorganised discharge process </w:t>
            </w:r>
          </w:p>
        </w:tc>
      </w:tr>
      <w:tr w:rsidR="00E92B32" w:rsidRPr="00B80A02" w14:paraId="5E3F51D9" w14:textId="77777777" w:rsidTr="00B3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  <w:shd w:val="clear" w:color="auto" w:fill="auto"/>
          </w:tcPr>
          <w:p w14:paraId="3DC8A106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>Swift discharge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</w:tcPr>
          <w:p w14:paraId="54D63F0A" w14:textId="77777777" w:rsidR="00E92B32" w:rsidRPr="00B80A02" w:rsidRDefault="00E92B32" w:rsidP="00B37B09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3A3D56FF" w14:textId="77777777" w:rsidR="00E92B32" w:rsidRPr="00B80A02" w:rsidRDefault="00E92B32" w:rsidP="00B37B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311C51E8" w14:textId="77777777" w:rsidTr="00B37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3E33CA2C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 xml:space="preserve">Self-discharge </w:t>
            </w:r>
          </w:p>
        </w:tc>
        <w:tc>
          <w:tcPr>
            <w:tcW w:w="3543" w:type="dxa"/>
            <w:shd w:val="clear" w:color="auto" w:fill="auto"/>
          </w:tcPr>
          <w:p w14:paraId="63DFD9BE" w14:textId="77777777" w:rsidR="00E92B32" w:rsidRPr="00B80A02" w:rsidRDefault="00E92B32" w:rsidP="00B37B0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1DB12D1C" w14:textId="77777777" w:rsidR="00E92B32" w:rsidRPr="00B80A02" w:rsidRDefault="00E92B32" w:rsidP="00B37B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74D07420" w14:textId="77777777" w:rsidTr="00B3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267EF6BE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 xml:space="preserve">Coordination and organisation of discharge </w:t>
            </w:r>
          </w:p>
        </w:tc>
        <w:tc>
          <w:tcPr>
            <w:tcW w:w="3543" w:type="dxa"/>
            <w:shd w:val="clear" w:color="auto" w:fill="auto"/>
          </w:tcPr>
          <w:p w14:paraId="6FCC991C" w14:textId="77777777" w:rsidR="00E92B32" w:rsidRPr="00B80A02" w:rsidRDefault="00E92B32" w:rsidP="00B37B09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171AA8F5" w14:textId="77777777" w:rsidR="00E92B32" w:rsidRPr="00B80A02" w:rsidRDefault="00E92B32" w:rsidP="00B37B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0346A41C" w14:textId="77777777" w:rsidTr="00B37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7C03E782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 xml:space="preserve">Premature discharge </w:t>
            </w:r>
          </w:p>
        </w:tc>
        <w:tc>
          <w:tcPr>
            <w:tcW w:w="3543" w:type="dxa"/>
            <w:shd w:val="clear" w:color="auto" w:fill="auto"/>
          </w:tcPr>
          <w:p w14:paraId="3CD5580B" w14:textId="77777777" w:rsidR="00E92B32" w:rsidRPr="00B80A02" w:rsidRDefault="00E92B32" w:rsidP="00B37B0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5F9F7489" w14:textId="77777777" w:rsidR="00E92B32" w:rsidRPr="00B80A02" w:rsidRDefault="00E92B32" w:rsidP="00B37B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5B520689" w14:textId="77777777" w:rsidTr="00B3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48126EB5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>Delays in discharge</w:t>
            </w:r>
          </w:p>
        </w:tc>
        <w:tc>
          <w:tcPr>
            <w:tcW w:w="3543" w:type="dxa"/>
            <w:shd w:val="clear" w:color="auto" w:fill="auto"/>
          </w:tcPr>
          <w:p w14:paraId="062DF9DD" w14:textId="77777777" w:rsidR="00E92B32" w:rsidRPr="00B80A02" w:rsidRDefault="00E92B32" w:rsidP="00B37B09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CD7512D" w14:textId="77777777" w:rsidR="00E92B32" w:rsidRPr="00B80A02" w:rsidRDefault="00E92B32" w:rsidP="00B37B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63B2DF65" w14:textId="77777777" w:rsidTr="00B37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D191C7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>Communication between staff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D28198" w14:textId="77777777" w:rsidR="00E92B32" w:rsidRPr="00B80A02" w:rsidRDefault="00E92B32" w:rsidP="00B37B0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80A02">
              <w:rPr>
                <w:sz w:val="18"/>
                <w:szCs w:val="18"/>
              </w:rPr>
              <w:t>Information and communication</w:t>
            </w:r>
            <w:r>
              <w:rPr>
                <w:sz w:val="18"/>
                <w:szCs w:val="18"/>
              </w:rPr>
              <w:t xml:space="preserve"> 238/371 (64)</w:t>
            </w:r>
            <w:r w:rsidRPr="00B80A02">
              <w:rPr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C27942" w14:textId="77777777" w:rsidR="00E92B32" w:rsidRPr="00B80A02" w:rsidRDefault="00E92B32" w:rsidP="00B37B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B80A02">
              <w:rPr>
                <w:sz w:val="18"/>
                <w:szCs w:val="18"/>
              </w:rPr>
              <w:t xml:space="preserve">. Communication is adequate but often deficient </w:t>
            </w:r>
          </w:p>
        </w:tc>
      </w:tr>
      <w:tr w:rsidR="00E92B32" w:rsidRPr="00B80A02" w14:paraId="34379349" w14:textId="77777777" w:rsidTr="00B3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603120CC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>Communication with older person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57C41CA8" w14:textId="77777777" w:rsidR="00E92B32" w:rsidRPr="00B80A02" w:rsidRDefault="00E92B32" w:rsidP="00B37B09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8C3E1D" w14:textId="77777777" w:rsidR="00E92B32" w:rsidRPr="00B80A02" w:rsidRDefault="00E92B32" w:rsidP="00B37B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1800056C" w14:textId="77777777" w:rsidTr="00B37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531A2C90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Lack of c</w:t>
            </w:r>
            <w:r w:rsidRPr="00B80A02">
              <w:rPr>
                <w:b w:val="0"/>
                <w:bCs w:val="0"/>
                <w:sz w:val="18"/>
                <w:szCs w:val="18"/>
              </w:rPr>
              <w:t>ommunication with carer/family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2E2C705F" w14:textId="77777777" w:rsidR="00E92B32" w:rsidRPr="00B80A02" w:rsidRDefault="00E92B32" w:rsidP="00B37B0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DFC11A" w14:textId="77777777" w:rsidR="00E92B32" w:rsidRPr="00B80A02" w:rsidRDefault="00E92B32" w:rsidP="00B37B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666662DF" w14:textId="77777777" w:rsidTr="00B3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DCC731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 xml:space="preserve">Being cared for 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D27D2A" w14:textId="77777777" w:rsidR="00E92B32" w:rsidRPr="00B80A02" w:rsidRDefault="00E92B32" w:rsidP="00B37B09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80A02">
              <w:rPr>
                <w:sz w:val="18"/>
                <w:szCs w:val="18"/>
              </w:rPr>
              <w:t xml:space="preserve">Benefits of hospitalisation </w:t>
            </w:r>
            <w:r>
              <w:rPr>
                <w:sz w:val="18"/>
                <w:szCs w:val="18"/>
              </w:rPr>
              <w:t>225/371 (61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189058" w14:textId="77777777" w:rsidR="00E92B32" w:rsidRPr="00B80A02" w:rsidRDefault="00E92B32" w:rsidP="00B37B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B80A02">
              <w:rPr>
                <w:sz w:val="18"/>
                <w:szCs w:val="18"/>
              </w:rPr>
              <w:t>. What it means to be an older person in hospital</w:t>
            </w:r>
          </w:p>
        </w:tc>
      </w:tr>
      <w:tr w:rsidR="00E92B32" w:rsidRPr="00B80A02" w14:paraId="136BC0F6" w14:textId="77777777" w:rsidTr="00B37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  <w:shd w:val="clear" w:color="auto" w:fill="auto"/>
          </w:tcPr>
          <w:p w14:paraId="00EBFC3A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 xml:space="preserve">Feeling safe 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</w:tcPr>
          <w:p w14:paraId="7837F02B" w14:textId="77777777" w:rsidR="00E92B32" w:rsidRPr="00B80A02" w:rsidRDefault="00E92B32" w:rsidP="00B37B0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15059D2F" w14:textId="77777777" w:rsidR="00E92B32" w:rsidRPr="00B80A02" w:rsidRDefault="00E92B32" w:rsidP="00B37B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0171EB58" w14:textId="77777777" w:rsidTr="00B3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27D64947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 xml:space="preserve">Improved condition </w:t>
            </w:r>
          </w:p>
        </w:tc>
        <w:tc>
          <w:tcPr>
            <w:tcW w:w="3543" w:type="dxa"/>
            <w:shd w:val="clear" w:color="auto" w:fill="auto"/>
          </w:tcPr>
          <w:p w14:paraId="62C5ED33" w14:textId="77777777" w:rsidR="00E92B32" w:rsidRPr="00B80A02" w:rsidRDefault="00E92B32" w:rsidP="00B37B09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5E29B782" w14:textId="77777777" w:rsidR="00E92B32" w:rsidRPr="00B80A02" w:rsidRDefault="00E92B32" w:rsidP="00B37B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2A017A01" w14:textId="77777777" w:rsidTr="00B37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0A5E3EC7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>Support with independence</w:t>
            </w:r>
          </w:p>
        </w:tc>
        <w:tc>
          <w:tcPr>
            <w:tcW w:w="3543" w:type="dxa"/>
            <w:shd w:val="clear" w:color="auto" w:fill="auto"/>
          </w:tcPr>
          <w:p w14:paraId="5C9B076C" w14:textId="77777777" w:rsidR="00E92B32" w:rsidRPr="00B80A02" w:rsidRDefault="00E92B32" w:rsidP="00B37B0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4278A93E" w14:textId="77777777" w:rsidR="00E92B32" w:rsidRPr="00B80A02" w:rsidRDefault="00E92B32" w:rsidP="00B37B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4D2D680E" w14:textId="77777777" w:rsidTr="00B3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  <w:shd w:val="clear" w:color="auto" w:fill="auto"/>
          </w:tcPr>
          <w:p w14:paraId="15B240F9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 xml:space="preserve">Carer relief </w:t>
            </w:r>
          </w:p>
        </w:tc>
        <w:tc>
          <w:tcPr>
            <w:tcW w:w="3543" w:type="dxa"/>
            <w:tcBorders>
              <w:bottom w:val="nil"/>
            </w:tcBorders>
            <w:shd w:val="clear" w:color="auto" w:fill="auto"/>
          </w:tcPr>
          <w:p w14:paraId="7273444E" w14:textId="77777777" w:rsidR="00E92B32" w:rsidRPr="00B80A02" w:rsidRDefault="00E92B32" w:rsidP="00B37B09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4B1058D9" w14:textId="77777777" w:rsidR="00E92B32" w:rsidRPr="00B80A02" w:rsidRDefault="00E92B32" w:rsidP="00B37B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2D7A72BA" w14:textId="77777777" w:rsidTr="00B37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61FDB827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>Friendly and positive demeanour of staff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5D8E8C8E" w14:textId="77777777" w:rsidR="00E92B32" w:rsidRPr="00B80A02" w:rsidRDefault="00E92B32" w:rsidP="00B37B0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80A02">
              <w:rPr>
                <w:sz w:val="18"/>
                <w:szCs w:val="18"/>
              </w:rPr>
              <w:t>Positive staff care</w:t>
            </w:r>
            <w:r>
              <w:rPr>
                <w:sz w:val="18"/>
                <w:szCs w:val="18"/>
              </w:rPr>
              <w:t xml:space="preserve"> 214/371 (58)</w:t>
            </w:r>
          </w:p>
        </w:tc>
        <w:tc>
          <w:tcPr>
            <w:tcW w:w="2127" w:type="dxa"/>
            <w:vMerge/>
            <w:shd w:val="clear" w:color="auto" w:fill="auto"/>
          </w:tcPr>
          <w:p w14:paraId="40B2FC00" w14:textId="77777777" w:rsidR="00E92B32" w:rsidRPr="00B80A02" w:rsidRDefault="00E92B32" w:rsidP="00B37B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42ABA7B1" w14:textId="77777777" w:rsidTr="00B3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4D902488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>Staff patience and kindness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2DD662E1" w14:textId="77777777" w:rsidR="00E92B32" w:rsidRPr="00B80A02" w:rsidRDefault="00E92B32" w:rsidP="00B37B09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149C13AE" w14:textId="77777777" w:rsidR="00E92B32" w:rsidRPr="00B80A02" w:rsidRDefault="00E92B32" w:rsidP="00B37B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1D1B9DDE" w14:textId="77777777" w:rsidTr="00B37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4E4D14F4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>Being treated with dignity and respect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7E29C4CE" w14:textId="77777777" w:rsidR="00E92B32" w:rsidRPr="00B80A02" w:rsidRDefault="00E92B32" w:rsidP="00B37B0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23700FD2" w14:textId="77777777" w:rsidR="00E92B32" w:rsidRPr="00B80A02" w:rsidRDefault="00E92B32" w:rsidP="00B37B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4BB7B049" w14:textId="77777777" w:rsidTr="00B3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4784186D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 xml:space="preserve">Lack of </w:t>
            </w:r>
            <w:r>
              <w:rPr>
                <w:b w:val="0"/>
                <w:bCs w:val="0"/>
                <w:sz w:val="18"/>
                <w:szCs w:val="18"/>
              </w:rPr>
              <w:t xml:space="preserve">staff </w:t>
            </w:r>
            <w:r w:rsidRPr="00B80A02">
              <w:rPr>
                <w:b w:val="0"/>
                <w:bCs w:val="0"/>
                <w:sz w:val="18"/>
                <w:szCs w:val="18"/>
              </w:rPr>
              <w:t>compassion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31A9F214" w14:textId="77777777" w:rsidR="00E92B32" w:rsidRPr="00B80A02" w:rsidRDefault="00E92B32" w:rsidP="00B37B09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80A02">
              <w:rPr>
                <w:sz w:val="18"/>
                <w:szCs w:val="18"/>
              </w:rPr>
              <w:t>Negative staff care</w:t>
            </w:r>
            <w:r>
              <w:rPr>
                <w:sz w:val="18"/>
                <w:szCs w:val="18"/>
              </w:rPr>
              <w:t xml:space="preserve"> 85/371 (23) </w:t>
            </w:r>
          </w:p>
        </w:tc>
        <w:tc>
          <w:tcPr>
            <w:tcW w:w="2127" w:type="dxa"/>
            <w:vMerge/>
            <w:shd w:val="clear" w:color="auto" w:fill="auto"/>
          </w:tcPr>
          <w:p w14:paraId="5FB8B2FE" w14:textId="77777777" w:rsidR="00E92B32" w:rsidRPr="00B80A02" w:rsidRDefault="00E92B32" w:rsidP="00B37B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5428381D" w14:textId="77777777" w:rsidTr="00B37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60F2BD94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 xml:space="preserve">Treated as </w:t>
            </w:r>
            <w:r>
              <w:rPr>
                <w:b w:val="0"/>
                <w:bCs w:val="0"/>
                <w:sz w:val="18"/>
                <w:szCs w:val="18"/>
              </w:rPr>
              <w:t>unable to</w:t>
            </w:r>
            <w:r w:rsidRPr="00B80A02">
              <w:rPr>
                <w:b w:val="0"/>
                <w:bCs w:val="0"/>
                <w:sz w:val="18"/>
                <w:szCs w:val="18"/>
              </w:rPr>
              <w:t xml:space="preserve"> mak</w:t>
            </w:r>
            <w:r>
              <w:rPr>
                <w:b w:val="0"/>
                <w:bCs w:val="0"/>
                <w:sz w:val="18"/>
                <w:szCs w:val="18"/>
              </w:rPr>
              <w:t>e</w:t>
            </w:r>
            <w:r w:rsidRPr="00B80A02">
              <w:rPr>
                <w:b w:val="0"/>
                <w:bCs w:val="0"/>
                <w:sz w:val="18"/>
                <w:szCs w:val="18"/>
              </w:rPr>
              <w:t xml:space="preserve"> decisions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5B5FC788" w14:textId="77777777" w:rsidR="00E92B32" w:rsidRPr="00B80A02" w:rsidRDefault="00E92B32" w:rsidP="00B37B0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04769469" w14:textId="77777777" w:rsidR="00E92B32" w:rsidRPr="00B80A02" w:rsidRDefault="00E92B32" w:rsidP="00B37B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3AFDE6A6" w14:textId="77777777" w:rsidTr="00B3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FDA4AD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>Poor staff care and attitude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A34928" w14:textId="77777777" w:rsidR="00E92B32" w:rsidRPr="00B80A02" w:rsidRDefault="00E92B32" w:rsidP="00B37B09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93A41E0" w14:textId="77777777" w:rsidR="00E92B32" w:rsidRPr="00B80A02" w:rsidRDefault="00E92B32" w:rsidP="00B37B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2FEE3F4B" w14:textId="77777777" w:rsidTr="00B37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863197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>Emotional stress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294C0A" w14:textId="77777777" w:rsidR="00E92B32" w:rsidRPr="00B80A02" w:rsidRDefault="00E92B32" w:rsidP="00B37B0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80A02">
              <w:rPr>
                <w:sz w:val="18"/>
                <w:szCs w:val="18"/>
              </w:rPr>
              <w:t>Risks of hospitalisation</w:t>
            </w:r>
            <w:r>
              <w:rPr>
                <w:sz w:val="18"/>
                <w:szCs w:val="18"/>
              </w:rPr>
              <w:t xml:space="preserve"> 208/371 (56)</w:t>
            </w:r>
            <w:r w:rsidRPr="00B80A02">
              <w:rPr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5701D7" w14:textId="77777777" w:rsidR="00E92B32" w:rsidRPr="00B80A02" w:rsidRDefault="00E92B32" w:rsidP="00B37B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B80A02">
              <w:rPr>
                <w:sz w:val="18"/>
                <w:szCs w:val="18"/>
              </w:rPr>
              <w:t>. Older people’s unmet needs in hospital</w:t>
            </w:r>
          </w:p>
        </w:tc>
      </w:tr>
      <w:tr w:rsidR="00E92B32" w:rsidRPr="00B80A02" w14:paraId="40493196" w14:textId="77777777" w:rsidTr="00B3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  <w:shd w:val="clear" w:color="auto" w:fill="auto"/>
          </w:tcPr>
          <w:p w14:paraId="61FEDDD6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>Deterioration of condition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</w:tcPr>
          <w:p w14:paraId="0991406C" w14:textId="77777777" w:rsidR="00E92B32" w:rsidRPr="00B80A02" w:rsidRDefault="00E92B32" w:rsidP="00B37B09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2461355F" w14:textId="77777777" w:rsidR="00E92B32" w:rsidRPr="00B80A02" w:rsidRDefault="00E92B32" w:rsidP="00B37B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19F1D334" w14:textId="77777777" w:rsidTr="00B37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53002A8C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Unaccommodated</w:t>
            </w:r>
            <w:r w:rsidRPr="00B80A02">
              <w:rPr>
                <w:b w:val="0"/>
                <w:bCs w:val="0"/>
                <w:sz w:val="18"/>
                <w:szCs w:val="18"/>
              </w:rPr>
              <w:t xml:space="preserve"> needs</w:t>
            </w:r>
          </w:p>
        </w:tc>
        <w:tc>
          <w:tcPr>
            <w:tcW w:w="3543" w:type="dxa"/>
            <w:shd w:val="clear" w:color="auto" w:fill="auto"/>
          </w:tcPr>
          <w:p w14:paraId="486D1BA5" w14:textId="77777777" w:rsidR="00E92B32" w:rsidRPr="00B80A02" w:rsidRDefault="00E92B32" w:rsidP="00B37B0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1CCA5A2B" w14:textId="77777777" w:rsidR="00E92B32" w:rsidRPr="00B80A02" w:rsidRDefault="00E92B32" w:rsidP="00B37B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0B4719CB" w14:textId="77777777" w:rsidTr="00B3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6D40327A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>Inadequate environment</w:t>
            </w:r>
          </w:p>
        </w:tc>
        <w:tc>
          <w:tcPr>
            <w:tcW w:w="3543" w:type="dxa"/>
            <w:shd w:val="clear" w:color="auto" w:fill="auto"/>
          </w:tcPr>
          <w:p w14:paraId="52DD6230" w14:textId="77777777" w:rsidR="00E92B32" w:rsidRPr="00B80A02" w:rsidRDefault="00E92B32" w:rsidP="00B37B09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120CAC9F" w14:textId="77777777" w:rsidR="00E92B32" w:rsidRPr="00B80A02" w:rsidRDefault="00E92B32" w:rsidP="00B37B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70D8B890" w14:textId="77777777" w:rsidTr="00B37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41B545E8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>Stress to carers</w:t>
            </w:r>
          </w:p>
        </w:tc>
        <w:tc>
          <w:tcPr>
            <w:tcW w:w="3543" w:type="dxa"/>
            <w:shd w:val="clear" w:color="auto" w:fill="auto"/>
          </w:tcPr>
          <w:p w14:paraId="6247A1DB" w14:textId="77777777" w:rsidR="00E92B32" w:rsidRPr="00B80A02" w:rsidRDefault="00E92B32" w:rsidP="00B37B0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711940D2" w14:textId="77777777" w:rsidR="00E92B32" w:rsidRPr="00B80A02" w:rsidRDefault="00E92B32" w:rsidP="00B37B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0724E0FA" w14:textId="77777777" w:rsidTr="00B3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  <w:shd w:val="clear" w:color="auto" w:fill="auto"/>
          </w:tcPr>
          <w:p w14:paraId="452D6B51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>Feeling like a burden</w:t>
            </w:r>
          </w:p>
        </w:tc>
        <w:tc>
          <w:tcPr>
            <w:tcW w:w="3543" w:type="dxa"/>
            <w:tcBorders>
              <w:bottom w:val="nil"/>
            </w:tcBorders>
            <w:shd w:val="clear" w:color="auto" w:fill="auto"/>
          </w:tcPr>
          <w:p w14:paraId="7A7AD7C4" w14:textId="77777777" w:rsidR="00E92B32" w:rsidRPr="00B80A02" w:rsidRDefault="00E92B32" w:rsidP="00B37B09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55B47622" w14:textId="77777777" w:rsidR="00E92B32" w:rsidRPr="00B80A02" w:rsidRDefault="00E92B32" w:rsidP="00B37B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4882705B" w14:textId="77777777" w:rsidTr="00B37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D79C81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>Impact of COVID-19</w:t>
            </w:r>
            <w:r>
              <w:rPr>
                <w:b w:val="0"/>
                <w:bCs w:val="0"/>
                <w:sz w:val="18"/>
                <w:szCs w:val="18"/>
              </w:rPr>
              <w:t xml:space="preserve"> on visiting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9BD7DA" w14:textId="77777777" w:rsidR="00E92B32" w:rsidRPr="00B80A02" w:rsidRDefault="00E92B32" w:rsidP="00B37B0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3B4C1FB" w14:textId="77777777" w:rsidR="00E92B32" w:rsidRPr="00B80A02" w:rsidRDefault="00E92B32" w:rsidP="00B37B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1D2D1DF5" w14:textId="77777777" w:rsidTr="00B3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1D3969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>Social contact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304FA1" w14:textId="77777777" w:rsidR="00E92B32" w:rsidRPr="00B80A02" w:rsidRDefault="00E92B32" w:rsidP="00B37B09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80A02">
              <w:rPr>
                <w:sz w:val="18"/>
                <w:szCs w:val="18"/>
              </w:rPr>
              <w:t>Family and caregiver support</w:t>
            </w:r>
            <w:r>
              <w:rPr>
                <w:sz w:val="18"/>
                <w:szCs w:val="18"/>
              </w:rPr>
              <w:t xml:space="preserve"> 139/371 (37)</w:t>
            </w:r>
            <w:r w:rsidRPr="00B80A02">
              <w:rPr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B6BAF33" w14:textId="77777777" w:rsidR="00E92B32" w:rsidRPr="00B80A02" w:rsidRDefault="00E92B32" w:rsidP="00B37B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Pr="00B80A02">
              <w:rPr>
                <w:sz w:val="18"/>
                <w:szCs w:val="18"/>
              </w:rPr>
              <w:t xml:space="preserve">. Family members take on liaison and advocacy roles </w:t>
            </w:r>
          </w:p>
        </w:tc>
      </w:tr>
      <w:tr w:rsidR="00E92B32" w:rsidRPr="00B80A02" w14:paraId="1BB5F4A3" w14:textId="77777777" w:rsidTr="00B37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66E2FF2B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>Involvement in health care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2D63F32F" w14:textId="77777777" w:rsidR="00E92B32" w:rsidRPr="00B80A02" w:rsidRDefault="00E92B32" w:rsidP="00B37B0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6E750E64" w14:textId="77777777" w:rsidR="00E92B32" w:rsidRPr="00B80A02" w:rsidRDefault="00E92B32" w:rsidP="00B37B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01BE7B81" w14:textId="77777777" w:rsidTr="00B3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2E76D0AE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>Waiting for services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1F307748" w14:textId="77777777" w:rsidR="00E92B32" w:rsidRPr="00B80A02" w:rsidRDefault="00E92B32" w:rsidP="00B37B09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215CD75B" w14:textId="77777777" w:rsidR="00E92B32" w:rsidRPr="00B80A02" w:rsidRDefault="00E92B32" w:rsidP="00B37B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2B32" w:rsidRPr="00B80A02" w14:paraId="6F1F1F0E" w14:textId="77777777" w:rsidTr="00B37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394B53F" w14:textId="77777777" w:rsidR="00E92B32" w:rsidRPr="00B80A02" w:rsidRDefault="00E92B32" w:rsidP="00B37B09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 w:rsidRPr="00B80A02">
              <w:rPr>
                <w:b w:val="0"/>
                <w:bCs w:val="0"/>
                <w:sz w:val="18"/>
                <w:szCs w:val="18"/>
              </w:rPr>
              <w:t xml:space="preserve">Staff involvement </w:t>
            </w:r>
          </w:p>
        </w:tc>
        <w:tc>
          <w:tcPr>
            <w:tcW w:w="3543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AF9D9E6" w14:textId="77777777" w:rsidR="00E92B32" w:rsidRPr="00B80A02" w:rsidRDefault="00E92B32" w:rsidP="00B37B0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5E293D3C" w14:textId="77777777" w:rsidR="00E92B32" w:rsidRPr="00B80A02" w:rsidRDefault="00E92B32" w:rsidP="00B37B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7CA7587F" w14:textId="5EDCF48E" w:rsidR="000C60BA" w:rsidRDefault="000C60BA" w:rsidP="00E92B32">
      <w:r>
        <w:lastRenderedPageBreak/>
        <w:t xml:space="preserve">Thematic analysis of interview data: moving from codes to </w:t>
      </w:r>
      <w:r w:rsidR="00E37D78">
        <w:t>sub-themes</w:t>
      </w:r>
      <w:r w:rsidR="00D034B1">
        <w:t xml:space="preserve"> and themes </w:t>
      </w:r>
    </w:p>
    <w:tbl>
      <w:tblPr>
        <w:tblStyle w:val="ListTable6Colorful"/>
        <w:tblW w:w="8685" w:type="dxa"/>
        <w:tblLook w:val="0420" w:firstRow="1" w:lastRow="0" w:firstColumn="0" w:lastColumn="0" w:noHBand="0" w:noVBand="1"/>
      </w:tblPr>
      <w:tblGrid>
        <w:gridCol w:w="4111"/>
        <w:gridCol w:w="2268"/>
        <w:gridCol w:w="2306"/>
      </w:tblGrid>
      <w:tr w:rsidR="00304FCC" w:rsidRPr="00B50EC5" w14:paraId="07BEF6E3" w14:textId="653B31E2" w:rsidTr="00D034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tcW w:w="4111" w:type="dxa"/>
            <w:shd w:val="clear" w:color="auto" w:fill="auto"/>
            <w:hideMark/>
          </w:tcPr>
          <w:p w14:paraId="2318C15E" w14:textId="5205049A" w:rsidR="00304FCC" w:rsidRPr="00B50EC5" w:rsidRDefault="00304FCC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Codes</w:t>
            </w:r>
          </w:p>
        </w:tc>
        <w:tc>
          <w:tcPr>
            <w:tcW w:w="2268" w:type="dxa"/>
            <w:shd w:val="clear" w:color="auto" w:fill="auto"/>
          </w:tcPr>
          <w:p w14:paraId="78A72A43" w14:textId="39DA809F" w:rsidR="00304FCC" w:rsidRPr="00B50EC5" w:rsidRDefault="00304FCC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Sub-themes</w:t>
            </w:r>
          </w:p>
        </w:tc>
        <w:tc>
          <w:tcPr>
            <w:tcW w:w="2306" w:type="dxa"/>
            <w:shd w:val="clear" w:color="auto" w:fill="auto"/>
          </w:tcPr>
          <w:p w14:paraId="2AF5A995" w14:textId="004011AC" w:rsidR="00304FCC" w:rsidRPr="00B50EC5" w:rsidRDefault="00304FCC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Theme</w:t>
            </w:r>
          </w:p>
        </w:tc>
      </w:tr>
      <w:tr w:rsidR="00050184" w:rsidRPr="00C2498B" w14:paraId="5E39DE73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411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4376A70" w14:textId="77777777" w:rsidR="00050184" w:rsidRDefault="0042545E" w:rsidP="003A3A03">
            <w:pPr>
              <w:spacing w:before="60" w:after="60"/>
              <w:rPr>
                <w:sz w:val="18"/>
                <w:szCs w:val="18"/>
              </w:rPr>
            </w:pPr>
            <w:r w:rsidRPr="0042545E"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ei</w:t>
            </w:r>
            <w:r w:rsidRPr="0042545E">
              <w:rPr>
                <w:sz w:val="18"/>
                <w:szCs w:val="18"/>
              </w:rPr>
              <w:t>ng at home is be</w:t>
            </w:r>
            <w:r>
              <w:rPr>
                <w:sz w:val="18"/>
                <w:szCs w:val="18"/>
              </w:rPr>
              <w:t xml:space="preserve">st </w:t>
            </w:r>
            <w:r w:rsidRPr="0042545E">
              <w:rPr>
                <w:sz w:val="18"/>
                <w:szCs w:val="18"/>
              </w:rPr>
              <w:t xml:space="preserve">for recovery </w:t>
            </w:r>
          </w:p>
          <w:p w14:paraId="46200173" w14:textId="77777777" w:rsidR="0042545E" w:rsidRDefault="0042545E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ts right to shorten hospital stays </w:t>
            </w:r>
          </w:p>
          <w:p w14:paraId="26A83A28" w14:textId="08195BFE" w:rsidR="001052E3" w:rsidRPr="0042545E" w:rsidRDefault="001052E3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orter stays are understandable 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ECBCD9A" w14:textId="449607F8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Family appreciates rationale for shorter stays</w:t>
            </w:r>
          </w:p>
        </w:tc>
        <w:tc>
          <w:tcPr>
            <w:tcW w:w="2306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B9B41D9" w14:textId="4E03A139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</w:t>
            </w:r>
            <w:r w:rsidRPr="00B50EC5">
              <w:rPr>
                <w:sz w:val="18"/>
                <w:szCs w:val="18"/>
              </w:rPr>
              <w:t>Older people and families appreciate the rationale for shorter hospital stays</w:t>
            </w:r>
          </w:p>
        </w:tc>
      </w:tr>
      <w:tr w:rsidR="00050184" w:rsidRPr="00C2498B" w14:paraId="64A821A7" w14:textId="77777777" w:rsidTr="00DC303C">
        <w:trPr>
          <w:trHeight w:val="197"/>
        </w:trPr>
        <w:tc>
          <w:tcPr>
            <w:tcW w:w="411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467C015" w14:textId="30BBA280" w:rsidR="00050184" w:rsidRPr="00894BFD" w:rsidRDefault="00050184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Relief for family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14:paraId="0B40BFC5" w14:textId="37094179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spital stay as relief </w:t>
            </w: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4E09AFBF" w14:textId="77777777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050184" w:rsidRPr="00C2498B" w14:paraId="7647E062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28B4F89" w14:textId="2955C412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 xml:space="preserve">Getting care that was needed 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55771129" w14:textId="77777777" w:rsidR="00050184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53DA3C4B" w14:textId="77777777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050184" w:rsidRPr="00C2498B" w14:paraId="09111829" w14:textId="77777777" w:rsidTr="00DC303C">
        <w:trPr>
          <w:trHeight w:val="194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E781952" w14:textId="5A4FA986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 xml:space="preserve">In a place where they would get better 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2070333C" w14:textId="77777777" w:rsidR="00050184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0B6A537A" w14:textId="77777777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050184" w:rsidRPr="00C2498B" w14:paraId="1E9D34B8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FD89025" w14:textId="3D27625B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er</w:t>
            </w:r>
            <w:r w:rsidRPr="00B50EC5">
              <w:rPr>
                <w:sz w:val="18"/>
                <w:szCs w:val="18"/>
              </w:rPr>
              <w:t xml:space="preserve"> people were in the right place to get better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621EBE92" w14:textId="77777777" w:rsidR="00050184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5081CCDE" w14:textId="77777777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050184" w:rsidRPr="00C2498B" w14:paraId="28F89256" w14:textId="77777777" w:rsidTr="00DC303C">
        <w:trPr>
          <w:trHeight w:val="194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0FFC490B" w14:textId="7CBF3748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Extra resources/staff due to Covid</w:t>
            </w:r>
          </w:p>
        </w:tc>
        <w:tc>
          <w:tcPr>
            <w:tcW w:w="2268" w:type="dxa"/>
            <w:vMerge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8AE870" w14:textId="77777777" w:rsidR="00050184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5803E86D" w14:textId="77777777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050184" w:rsidRPr="00C2498B" w14:paraId="3A02442C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tcW w:w="411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6623B95" w14:textId="1B7492D6" w:rsidR="00050184" w:rsidRPr="00894BFD" w:rsidRDefault="00050184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Older people don’t want to use up hospital resources/ be a burden</w:t>
            </w:r>
          </w:p>
        </w:tc>
        <w:tc>
          <w:tcPr>
            <w:tcW w:w="2268" w:type="dxa"/>
            <w:vMerge w:val="restart"/>
            <w:tcBorders>
              <w:top w:val="single" w:sz="4" w:space="0" w:color="000000" w:themeColor="text1"/>
              <w:left w:val="dotted" w:sz="4" w:space="0" w:color="auto"/>
            </w:tcBorders>
            <w:shd w:val="clear" w:color="auto" w:fill="auto"/>
            <w:vAlign w:val="center"/>
          </w:tcPr>
          <w:p w14:paraId="61949DF1" w14:textId="665FB05F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wanting to be a burden</w:t>
            </w: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1D7C0616" w14:textId="77777777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050184" w:rsidRPr="00C2498B" w14:paraId="261DB9FF" w14:textId="77777777" w:rsidTr="00DC303C">
        <w:trPr>
          <w:trHeight w:val="297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EFC3401" w14:textId="6231D968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Older people view ‘hospital is for sick people’/ fear of dying in hospital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2C63FF54" w14:textId="77777777" w:rsidR="00050184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134701D3" w14:textId="77777777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050184" w:rsidRPr="00C2498B" w14:paraId="7DC08C37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5D7523E8" w14:textId="3A53772F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Older people want to be home/ get out quickly/ intolerant</w:t>
            </w:r>
          </w:p>
        </w:tc>
        <w:tc>
          <w:tcPr>
            <w:tcW w:w="2268" w:type="dxa"/>
            <w:vMerge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EF64ED" w14:textId="77777777" w:rsidR="00050184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07FFDCA6" w14:textId="77777777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050184" w:rsidRPr="00C2498B" w14:paraId="6464D4AD" w14:textId="77777777" w:rsidTr="00DC303C">
        <w:trPr>
          <w:trHeight w:val="195"/>
        </w:trPr>
        <w:tc>
          <w:tcPr>
            <w:tcW w:w="411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3BCEDC9" w14:textId="3227F4D6" w:rsidR="00050184" w:rsidRPr="00894BFD" w:rsidRDefault="00050184" w:rsidP="003D3FBE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 xml:space="preserve">Confinement/ feeling locked in </w:t>
            </w:r>
          </w:p>
        </w:tc>
        <w:tc>
          <w:tcPr>
            <w:tcW w:w="2268" w:type="dxa"/>
            <w:vMerge w:val="restart"/>
            <w:tcBorders>
              <w:top w:val="single" w:sz="4" w:space="0" w:color="000000" w:themeColor="text1"/>
              <w:left w:val="dotted" w:sz="4" w:space="0" w:color="auto"/>
            </w:tcBorders>
            <w:shd w:val="clear" w:color="auto" w:fill="auto"/>
            <w:vAlign w:val="center"/>
          </w:tcPr>
          <w:p w14:paraId="61FB1E25" w14:textId="2C7D2D36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edom and lack of social interaction</w:t>
            </w: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79C06162" w14:textId="77777777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050184" w:rsidRPr="00C2498B" w14:paraId="6D82C000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7853696" w14:textId="41E882EB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Pr="00B50EC5">
              <w:rPr>
                <w:sz w:val="18"/>
                <w:szCs w:val="18"/>
              </w:rPr>
              <w:t>oredom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5C8BF002" w14:textId="77777777" w:rsidR="00050184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7F835C8E" w14:textId="77777777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050184" w:rsidRPr="00C2498B" w14:paraId="19E7880F" w14:textId="77777777" w:rsidTr="00DC303C">
        <w:trPr>
          <w:trHeight w:val="192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C0CA920" w14:textId="0FF34EA9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</w:t>
            </w:r>
            <w:r w:rsidRPr="00B50EC5">
              <w:rPr>
                <w:sz w:val="18"/>
                <w:szCs w:val="18"/>
              </w:rPr>
              <w:t xml:space="preserve">ck of stimulation 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1CC10479" w14:textId="77777777" w:rsidR="00050184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33D55340" w14:textId="77777777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050184" w:rsidRPr="00C2498B" w14:paraId="2084B183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25B57B4" w14:textId="041D6258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</w:t>
            </w:r>
            <w:r w:rsidRPr="00B50EC5">
              <w:rPr>
                <w:sz w:val="18"/>
                <w:szCs w:val="18"/>
              </w:rPr>
              <w:t xml:space="preserve">ck of social interaction 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65406D54" w14:textId="77777777" w:rsidR="00050184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73AF20A8" w14:textId="77777777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050184" w:rsidRPr="00C2498B" w14:paraId="6FA80A5B" w14:textId="77777777" w:rsidTr="00DC303C">
        <w:trPr>
          <w:trHeight w:val="192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D9AB866" w14:textId="76527F3D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Pr="00B50EC5">
              <w:rPr>
                <w:sz w:val="18"/>
                <w:szCs w:val="18"/>
              </w:rPr>
              <w:t xml:space="preserve">verything </w:t>
            </w:r>
            <w:r>
              <w:rPr>
                <w:sz w:val="18"/>
                <w:szCs w:val="18"/>
              </w:rPr>
              <w:t xml:space="preserve">is </w:t>
            </w:r>
            <w:r w:rsidRPr="00B50EC5">
              <w:rPr>
                <w:sz w:val="18"/>
                <w:szCs w:val="18"/>
              </w:rPr>
              <w:t>done for you/ institutionalised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53A0D14F" w14:textId="77777777" w:rsidR="00050184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5B8A9CA3" w14:textId="77777777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050184" w:rsidRPr="00C2498B" w14:paraId="0FA86CC7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CA2298A" w14:textId="55E84CFB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B50EC5">
              <w:rPr>
                <w:sz w:val="18"/>
                <w:szCs w:val="18"/>
              </w:rPr>
              <w:t>nxious about being a patient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14205CF1" w14:textId="77777777" w:rsidR="00050184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389A39CE" w14:textId="77777777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050184" w:rsidRPr="00C2498B" w14:paraId="218C5B83" w14:textId="77777777" w:rsidTr="00DC303C">
        <w:trPr>
          <w:trHeight w:val="192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4B61D912" w14:textId="76ABB7BA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Fear of dying in hospital meant desire to self-discharge</w:t>
            </w:r>
          </w:p>
        </w:tc>
        <w:tc>
          <w:tcPr>
            <w:tcW w:w="2268" w:type="dxa"/>
            <w:vMerge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D16C06" w14:textId="77777777" w:rsidR="00050184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1429C58D" w14:textId="77777777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050184" w:rsidRPr="00C2498B" w14:paraId="5B3F7520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tcW w:w="411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9523D48" w14:textId="7B561FA3" w:rsidR="00050184" w:rsidRPr="00894BFD" w:rsidRDefault="00050184" w:rsidP="00050184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Moved around a lot/ ward to ward</w:t>
            </w:r>
          </w:p>
        </w:tc>
        <w:tc>
          <w:tcPr>
            <w:tcW w:w="2268" w:type="dxa"/>
            <w:vMerge w:val="restart"/>
            <w:tcBorders>
              <w:top w:val="single" w:sz="4" w:space="0" w:color="000000" w:themeColor="text1"/>
              <w:left w:val="dotted" w:sz="4" w:space="0" w:color="auto"/>
            </w:tcBorders>
            <w:shd w:val="clear" w:color="auto" w:fill="auto"/>
            <w:vAlign w:val="center"/>
          </w:tcPr>
          <w:p w14:paraId="33059AF2" w14:textId="133ACE6D" w:rsidR="00050184" w:rsidRDefault="00050184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ise and ward environment not conducive to recovery</w:t>
            </w: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7915FAB2" w14:textId="77777777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050184" w:rsidRPr="00C2498B" w14:paraId="48FE3721" w14:textId="77777777" w:rsidTr="00DC303C">
        <w:trPr>
          <w:trHeight w:val="217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EB996CF" w14:textId="3208AED8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 xml:space="preserve">No peace/ a lot of coming and going 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70DB619B" w14:textId="77777777" w:rsidR="00050184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2B3C726B" w14:textId="77777777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050184" w:rsidRPr="00C2498B" w14:paraId="159BDF04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B95D909" w14:textId="12286D69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Noisy/ mechanical noise/ talking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1EB40543" w14:textId="77777777" w:rsidR="00050184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7B3AB0C1" w14:textId="77777777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050184" w:rsidRPr="00C2498B" w14:paraId="36C25D50" w14:textId="77777777" w:rsidTr="00DC303C">
        <w:trPr>
          <w:trHeight w:val="217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7C75C85" w14:textId="33FA1FED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Lack of sleep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56351968" w14:textId="77777777" w:rsidR="00050184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4E1C825F" w14:textId="77777777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050184" w:rsidRPr="00C2498B" w14:paraId="263DA903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982A7FE" w14:textId="1DA78537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Don’t know who is who/ different cadres of staff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0473A4A0" w14:textId="77777777" w:rsidR="00050184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637F506F" w14:textId="77777777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050184" w:rsidRPr="00C2498B" w14:paraId="1E1C880D" w14:textId="77777777" w:rsidTr="00DC303C">
        <w:trPr>
          <w:trHeight w:val="217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2689A724" w14:textId="100BE161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Worried about possessions/ personal items went missing</w:t>
            </w:r>
          </w:p>
        </w:tc>
        <w:tc>
          <w:tcPr>
            <w:tcW w:w="2268" w:type="dxa"/>
            <w:vMerge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DDDBC2" w14:textId="77777777" w:rsidR="00050184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44667D" w14:textId="77777777" w:rsidR="00050184" w:rsidRPr="00B50EC5" w:rsidRDefault="00050184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D66739" w:rsidRPr="00C2498B" w14:paraId="309F80CA" w14:textId="01E3EAD5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411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0F4A22D7" w14:textId="300674BA" w:rsidR="00D66739" w:rsidRPr="00C93925" w:rsidRDefault="00D66739" w:rsidP="003A3A03">
            <w:pPr>
              <w:spacing w:before="60" w:after="60"/>
              <w:rPr>
                <w:i/>
                <w:iCs/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Comms is lacking between staff</w:t>
            </w:r>
          </w:p>
          <w:p w14:paraId="616D13DA" w14:textId="77777777" w:rsidR="00D66739" w:rsidRPr="00B50EC5" w:rsidRDefault="00D66739" w:rsidP="00DD43BB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14:paraId="564FD9B9" w14:textId="6EEDC70D" w:rsidR="00D66739" w:rsidRPr="00B50EC5" w:rsidRDefault="00D66739" w:rsidP="003A3A03">
            <w:pPr>
              <w:spacing w:before="60" w:after="60"/>
              <w:rPr>
                <w:sz w:val="18"/>
                <w:szCs w:val="18"/>
              </w:rPr>
            </w:pPr>
            <w:r w:rsidRPr="00894BFD">
              <w:rPr>
                <w:sz w:val="18"/>
                <w:szCs w:val="18"/>
              </w:rPr>
              <w:t>Information amount and quality provided by staff varied</w:t>
            </w:r>
          </w:p>
        </w:tc>
        <w:tc>
          <w:tcPr>
            <w:tcW w:w="230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B498B1" w14:textId="4D18EEBD" w:rsidR="00D66739" w:rsidRPr="00B50EC5" w:rsidRDefault="00D66739" w:rsidP="00D66739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Communication systems designed to fail</w:t>
            </w:r>
          </w:p>
        </w:tc>
      </w:tr>
      <w:tr w:rsidR="00D66739" w:rsidRPr="00C2498B" w14:paraId="4FC21904" w14:textId="77777777" w:rsidTr="00DC303C">
        <w:trPr>
          <w:trHeight w:val="253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29F3831" w14:textId="4FFE4A5E" w:rsidR="00D66739" w:rsidRPr="00B50EC5" w:rsidRDefault="00D66739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Staff to patient comms is lacking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413B903C" w14:textId="77777777" w:rsidR="00D66739" w:rsidRPr="00894BFD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25191EDF" w14:textId="77777777" w:rsidR="00D66739" w:rsidRDefault="00D66739" w:rsidP="00B24977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D66739" w:rsidRPr="00C2498B" w14:paraId="6BCEC6DA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4469DA5" w14:textId="6977E4CB" w:rsidR="00D66739" w:rsidRPr="00B50EC5" w:rsidRDefault="00D66739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Amount of info provided to family varied by staff member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041AB210" w14:textId="77777777" w:rsidR="00D66739" w:rsidRPr="00894BFD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0F2DD19A" w14:textId="77777777" w:rsidR="00D66739" w:rsidRDefault="00D66739" w:rsidP="00B24977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D66739" w:rsidRPr="00C2498B" w14:paraId="10BEE384" w14:textId="77777777" w:rsidTr="00DC303C">
        <w:trPr>
          <w:trHeight w:val="253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6AF8517" w14:textId="04C82098" w:rsidR="00D66739" w:rsidRPr="00B50EC5" w:rsidRDefault="00D66739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Family has to make repeated calls/ don’t know when to call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4691B2C6" w14:textId="77777777" w:rsidR="00D66739" w:rsidRPr="00894BFD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5E8433AA" w14:textId="77777777" w:rsidR="00D66739" w:rsidRDefault="00D66739" w:rsidP="00B24977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D66739" w:rsidRPr="00C2498B" w14:paraId="227C7185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062B01DE" w14:textId="56BD0813" w:rsidR="00D66739" w:rsidRPr="00B50EC5" w:rsidRDefault="00D66739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Staff don’t always know the patient</w:t>
            </w:r>
          </w:p>
        </w:tc>
        <w:tc>
          <w:tcPr>
            <w:tcW w:w="2268" w:type="dxa"/>
            <w:vMerge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35CFE" w14:textId="77777777" w:rsidR="00D66739" w:rsidRPr="00894BFD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254350B8" w14:textId="77777777" w:rsidR="00D66739" w:rsidRDefault="00D66739" w:rsidP="00B24977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D66739" w:rsidRPr="00C2498B" w14:paraId="0A7FD849" w14:textId="77777777" w:rsidTr="00DC303C">
        <w:trPr>
          <w:trHeight w:val="289"/>
        </w:trPr>
        <w:tc>
          <w:tcPr>
            <w:tcW w:w="411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B0E51A9" w14:textId="466378C9" w:rsidR="00D66739" w:rsidRPr="00DD43BB" w:rsidRDefault="00D66739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 xml:space="preserve">Comms is two-way 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14:paraId="4F5FB98E" w14:textId="600D07B6" w:rsidR="00D66739" w:rsidRPr="00B50EC5" w:rsidRDefault="00D66739" w:rsidP="00D66739">
            <w:pPr>
              <w:spacing w:before="60" w:after="60"/>
              <w:rPr>
                <w:sz w:val="18"/>
                <w:szCs w:val="18"/>
              </w:rPr>
            </w:pPr>
            <w:r w:rsidRPr="00894BFD">
              <w:rPr>
                <w:sz w:val="18"/>
                <w:szCs w:val="18"/>
              </w:rPr>
              <w:t xml:space="preserve">Important two-way communication </w:t>
            </w: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265E4B6A" w14:textId="77777777" w:rsidR="00D66739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D66739" w:rsidRPr="00C2498B" w14:paraId="009232C8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4DE57EF0" w14:textId="2D0F7E0D" w:rsidR="00D66739" w:rsidRPr="00B50EC5" w:rsidRDefault="00D66739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B50EC5">
              <w:rPr>
                <w:sz w:val="18"/>
                <w:szCs w:val="18"/>
              </w:rPr>
              <w:t>amily want opportunity to contribute info</w:t>
            </w:r>
            <w:r>
              <w:rPr>
                <w:sz w:val="18"/>
                <w:szCs w:val="18"/>
              </w:rPr>
              <w:t xml:space="preserve">rmation </w:t>
            </w:r>
            <w:r w:rsidRPr="00B50EC5">
              <w:rPr>
                <w:sz w:val="18"/>
                <w:szCs w:val="18"/>
              </w:rPr>
              <w:t>about their older relative</w:t>
            </w:r>
          </w:p>
        </w:tc>
        <w:tc>
          <w:tcPr>
            <w:tcW w:w="2268" w:type="dxa"/>
            <w:vMerge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39560" w14:textId="77777777" w:rsidR="00D66739" w:rsidRPr="00894BFD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53C67C0F" w14:textId="77777777" w:rsidR="00D66739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D66739" w:rsidRPr="00C2498B" w14:paraId="69D839B2" w14:textId="77777777" w:rsidTr="00DC303C">
        <w:trPr>
          <w:trHeight w:val="390"/>
        </w:trPr>
        <w:tc>
          <w:tcPr>
            <w:tcW w:w="411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CDE4F18" w14:textId="77777777" w:rsidR="00D66739" w:rsidRPr="00B50EC5" w:rsidRDefault="00D66739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lastRenderedPageBreak/>
              <w:t>Family want re-assurance their relative is being looked after</w:t>
            </w:r>
          </w:p>
          <w:p w14:paraId="028798AC" w14:textId="2D9AFE36" w:rsidR="00D66739" w:rsidRPr="00C93925" w:rsidRDefault="00D66739" w:rsidP="00D66739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14:paraId="52196119" w14:textId="77777777" w:rsidR="00D66739" w:rsidRPr="00894BFD" w:rsidRDefault="00D66739" w:rsidP="00D66739">
            <w:pPr>
              <w:spacing w:before="60" w:after="60"/>
              <w:rPr>
                <w:sz w:val="18"/>
                <w:szCs w:val="18"/>
              </w:rPr>
            </w:pPr>
            <w:r w:rsidRPr="00894BFD">
              <w:rPr>
                <w:sz w:val="18"/>
                <w:szCs w:val="18"/>
              </w:rPr>
              <w:t xml:space="preserve">Poor communication undermines confidence in care </w:t>
            </w:r>
          </w:p>
          <w:p w14:paraId="26F8B230" w14:textId="77777777" w:rsidR="00D66739" w:rsidRPr="00B50EC5" w:rsidRDefault="00D66739" w:rsidP="00D66739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2DD89BA8" w14:textId="77777777" w:rsidR="00D66739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D66739" w:rsidRPr="00C2498B" w14:paraId="1D188A36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B5848B7" w14:textId="03520002" w:rsidR="00D66739" w:rsidRPr="00B50EC5" w:rsidRDefault="00D66739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Older people want re-assurance but general</w:t>
            </w:r>
            <w:r>
              <w:rPr>
                <w:sz w:val="18"/>
                <w:szCs w:val="18"/>
              </w:rPr>
              <w:t>ly</w:t>
            </w:r>
            <w:r w:rsidRPr="00B50EC5">
              <w:rPr>
                <w:sz w:val="18"/>
                <w:szCs w:val="18"/>
              </w:rPr>
              <w:t xml:space="preserve"> don’t ask for it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14EA6C4D" w14:textId="77777777" w:rsidR="00D66739" w:rsidRPr="00894BFD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004974F5" w14:textId="77777777" w:rsidR="00D66739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D66739" w:rsidRPr="00C2498B" w14:paraId="1293952B" w14:textId="77777777" w:rsidTr="00DC303C">
        <w:trPr>
          <w:trHeight w:val="390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17AFDBA" w14:textId="7BD6FE53" w:rsidR="00D66739" w:rsidRPr="00B50EC5" w:rsidRDefault="00D66739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 xml:space="preserve">Poor communication with staff undermined confidence in care 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7664B510" w14:textId="77777777" w:rsidR="00D66739" w:rsidRPr="00894BFD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1083279E" w14:textId="77777777" w:rsidR="00D66739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D66739" w:rsidRPr="00C2498B" w14:paraId="49F8F254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42CE5203" w14:textId="01E7BFCD" w:rsidR="00D66739" w:rsidRPr="00B50EC5" w:rsidRDefault="00D66739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 xml:space="preserve">Poor attitude towards older people undermined confidence in care </w:t>
            </w:r>
          </w:p>
        </w:tc>
        <w:tc>
          <w:tcPr>
            <w:tcW w:w="2268" w:type="dxa"/>
            <w:vMerge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D0A32" w14:textId="77777777" w:rsidR="00D66739" w:rsidRPr="00894BFD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5AECD01E" w14:textId="77777777" w:rsidR="00D66739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D66739" w:rsidRPr="00C2498B" w14:paraId="51279C6F" w14:textId="77777777" w:rsidTr="00DC303C">
        <w:trPr>
          <w:trHeight w:val="836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2024BA" w14:textId="2F484871" w:rsidR="00D66739" w:rsidRPr="00D66739" w:rsidRDefault="00D66739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Covid restrictions removed ability of doctors to have a ‘quick chat’ with famil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DF01B" w14:textId="7FF9DAB5" w:rsidR="00D66739" w:rsidRPr="00894BFD" w:rsidRDefault="00D66739" w:rsidP="003A3A03">
            <w:pPr>
              <w:spacing w:before="60" w:after="60"/>
              <w:rPr>
                <w:sz w:val="18"/>
                <w:szCs w:val="18"/>
              </w:rPr>
            </w:pPr>
            <w:r w:rsidRPr="00894BFD">
              <w:rPr>
                <w:sz w:val="18"/>
                <w:szCs w:val="18"/>
              </w:rPr>
              <w:t>COVID-19 exacerbated communication problems</w:t>
            </w: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7060EB16" w14:textId="77777777" w:rsidR="00D66739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D66739" w:rsidRPr="00C2498B" w14:paraId="1B63A394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tcW w:w="411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3B0D4F8" w14:textId="6B894D4D" w:rsidR="00D66739" w:rsidRPr="00D66739" w:rsidRDefault="00D66739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Some family members felt dismissed by staff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14:paraId="61E7303E" w14:textId="489E679D" w:rsidR="00D66739" w:rsidRPr="00894BFD" w:rsidRDefault="00D66739" w:rsidP="003A3A03">
            <w:pPr>
              <w:spacing w:before="60" w:after="60"/>
              <w:rPr>
                <w:sz w:val="18"/>
                <w:szCs w:val="18"/>
              </w:rPr>
            </w:pPr>
            <w:r w:rsidRPr="00894BFD">
              <w:rPr>
                <w:sz w:val="18"/>
                <w:szCs w:val="18"/>
              </w:rPr>
              <w:t xml:space="preserve">Feeling listened to facilitates care </w:t>
            </w: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7D32A7FE" w14:textId="77777777" w:rsidR="00D66739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D66739" w:rsidRPr="00C2498B" w14:paraId="03869423" w14:textId="77777777" w:rsidTr="00DC303C">
        <w:trPr>
          <w:trHeight w:val="460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57011D64" w14:textId="4DCA78CE" w:rsidR="00D66739" w:rsidRPr="00B50EC5" w:rsidRDefault="00D66739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Family wanted to help and facilitate care because they know the older person (esp those with dementia)</w:t>
            </w:r>
          </w:p>
        </w:tc>
        <w:tc>
          <w:tcPr>
            <w:tcW w:w="2268" w:type="dxa"/>
            <w:vMerge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D175A5" w14:textId="77777777" w:rsidR="00D66739" w:rsidRPr="00894BFD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5E9B367F" w14:textId="77777777" w:rsidR="00D66739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D66739" w:rsidRPr="00C2498B" w14:paraId="273988C2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E0AC89" w14:textId="3946B510" w:rsidR="00D66739" w:rsidRPr="00D66739" w:rsidRDefault="00D66739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 xml:space="preserve">Comms between hospital and social care settings often lacking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47D3CA" w14:textId="3C028B15" w:rsidR="00D66739" w:rsidRPr="00894BFD" w:rsidRDefault="00D66739" w:rsidP="003A3A03">
            <w:pPr>
              <w:spacing w:before="60" w:after="60"/>
              <w:rPr>
                <w:sz w:val="18"/>
                <w:szCs w:val="18"/>
              </w:rPr>
            </w:pPr>
            <w:r w:rsidRPr="00894BFD">
              <w:rPr>
                <w:sz w:val="18"/>
                <w:szCs w:val="18"/>
              </w:rPr>
              <w:t>Communication between health and social care lacking</w:t>
            </w:r>
          </w:p>
        </w:tc>
        <w:tc>
          <w:tcPr>
            <w:tcW w:w="230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94EC48" w14:textId="77777777" w:rsidR="00D66739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D66739" w:rsidRPr="00C2498B" w14:paraId="5C6C168A" w14:textId="77777777" w:rsidTr="00DC303C">
        <w:trPr>
          <w:trHeight w:val="308"/>
        </w:trPr>
        <w:tc>
          <w:tcPr>
            <w:tcW w:w="411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B4171F7" w14:textId="18779234" w:rsidR="00D66739" w:rsidRPr="007C7730" w:rsidRDefault="00D66739" w:rsidP="00D66739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Basic care was inconsistent in hospital and in community/social service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14:paraId="48BDF61C" w14:textId="59457281" w:rsidR="00D66739" w:rsidRPr="00B50EC5" w:rsidRDefault="00D66739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re varied depending on staff attitude and personality </w:t>
            </w:r>
          </w:p>
        </w:tc>
        <w:tc>
          <w:tcPr>
            <w:tcW w:w="230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9760DF" w14:textId="31690AD0" w:rsidR="00D66739" w:rsidRPr="00B50EC5" w:rsidRDefault="00D66739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Unwanted variation and lack of confidence in care</w:t>
            </w:r>
          </w:p>
        </w:tc>
      </w:tr>
      <w:tr w:rsidR="00D66739" w:rsidRPr="00C2498B" w14:paraId="3F0D5F93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52758FB" w14:textId="3E308E36" w:rsidR="00D66739" w:rsidRPr="00B50EC5" w:rsidRDefault="00D66739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Some staff interested and kind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118D77F1" w14:textId="77777777" w:rsidR="00D66739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7B3F1B75" w14:textId="77777777" w:rsidR="00D66739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D66739" w:rsidRPr="00C2498B" w14:paraId="79A0D1F3" w14:textId="77777777" w:rsidTr="00DC303C">
        <w:trPr>
          <w:trHeight w:val="306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7F185ED8" w14:textId="7ABE2132" w:rsidR="00D66739" w:rsidRPr="00B50EC5" w:rsidRDefault="00D66739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Other</w:t>
            </w:r>
            <w:r>
              <w:rPr>
                <w:sz w:val="18"/>
                <w:szCs w:val="18"/>
              </w:rPr>
              <w:t xml:space="preserve"> </w:t>
            </w:r>
            <w:r w:rsidRPr="00B50EC5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aff</w:t>
            </w:r>
            <w:r w:rsidRPr="00B50EC5">
              <w:rPr>
                <w:sz w:val="18"/>
                <w:szCs w:val="18"/>
              </w:rPr>
              <w:t xml:space="preserve"> were doing it as a job to get paid</w:t>
            </w:r>
          </w:p>
        </w:tc>
        <w:tc>
          <w:tcPr>
            <w:tcW w:w="2268" w:type="dxa"/>
            <w:vMerge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FB7981" w14:textId="77777777" w:rsidR="00D66739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1E713F94" w14:textId="77777777" w:rsidR="00D66739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D66739" w:rsidRPr="00C2498B" w14:paraId="332BD6B7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5A4BD3" w14:textId="3FBF1933" w:rsidR="00D66739" w:rsidRPr="00B50EC5" w:rsidRDefault="00D66739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 xml:space="preserve">Family express lack of confidence in care provided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BDDEE" w14:textId="76DAB0EC" w:rsidR="00D66739" w:rsidRPr="00B50EC5" w:rsidRDefault="00D66739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members lacked confidence in care</w:t>
            </w: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151DCC1B" w14:textId="77777777" w:rsidR="00D66739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D66739" w:rsidRPr="00C2498B" w14:paraId="6C13F94D" w14:textId="77777777" w:rsidTr="00DC303C">
        <w:trPr>
          <w:trHeight w:val="728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D4EC0" w14:textId="21367E17" w:rsidR="00D66739" w:rsidRPr="00B50EC5" w:rsidRDefault="00D66739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Individual staff members often played critical role in discharge process (social worker or discharge nurs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631BE2" w14:textId="367B3D8C" w:rsidR="00D66739" w:rsidRDefault="00D66739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vidual staff members played critical roles</w:t>
            </w:r>
          </w:p>
        </w:tc>
        <w:tc>
          <w:tcPr>
            <w:tcW w:w="230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315197" w14:textId="77777777" w:rsidR="00D66739" w:rsidRDefault="00D66739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A271D0" w:rsidRPr="00C2498B" w14:paraId="2D5DCC68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473232" w14:textId="428FF38D" w:rsidR="00A271D0" w:rsidRPr="00D66739" w:rsidRDefault="00A271D0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Hospital discharge process was experienced in terms of medical need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5D7737" w14:textId="1B2CFF17" w:rsidR="00A271D0" w:rsidRPr="00B50EC5" w:rsidRDefault="00A271D0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scharge experienced as medical needs assessment </w:t>
            </w:r>
          </w:p>
        </w:tc>
        <w:tc>
          <w:tcPr>
            <w:tcW w:w="230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B344A9" w14:textId="5DF5198B" w:rsidR="00A271D0" w:rsidRDefault="00A271D0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Hospital discharge process caused frustration and anxiety</w:t>
            </w:r>
          </w:p>
        </w:tc>
      </w:tr>
      <w:tr w:rsidR="00A271D0" w:rsidRPr="00C2498B" w14:paraId="30EBC097" w14:textId="77777777" w:rsidTr="00DC303C">
        <w:trPr>
          <w:trHeight w:val="688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9F59E5" w14:textId="60232854" w:rsidR="00A271D0" w:rsidRPr="00B50EC5" w:rsidRDefault="00A271D0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 xml:space="preserve">Older people seemed to lack information on the discharge procedure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48A69E" w14:textId="1250BBFD" w:rsidR="00A271D0" w:rsidRPr="00B50EC5" w:rsidRDefault="00A271D0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er people frustrated by discharge delays</w:t>
            </w: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0C2CE221" w14:textId="77777777" w:rsidR="00A271D0" w:rsidRDefault="00A271D0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A271D0" w:rsidRPr="00C2498B" w14:paraId="51140D37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411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0A11E76" w14:textId="284A5608" w:rsidR="00A271D0" w:rsidRPr="00B50EC5" w:rsidRDefault="00A271D0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 xml:space="preserve">Discharge process not personal due to </w:t>
            </w:r>
            <w:r>
              <w:rPr>
                <w:sz w:val="18"/>
                <w:szCs w:val="18"/>
              </w:rPr>
              <w:t>C</w:t>
            </w:r>
            <w:r w:rsidRPr="00B50EC5">
              <w:rPr>
                <w:sz w:val="18"/>
                <w:szCs w:val="18"/>
              </w:rPr>
              <w:t>ovid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14:paraId="601A65A3" w14:textId="40B72E62" w:rsidR="00A271D0" w:rsidRPr="00B50EC5" w:rsidRDefault="00A271D0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cker discharge due to COVID-19</w:t>
            </w: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6FBA1712" w14:textId="77777777" w:rsidR="00A271D0" w:rsidRDefault="00A271D0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A271D0" w:rsidRPr="00C2498B" w14:paraId="28843B16" w14:textId="77777777" w:rsidTr="00DC303C">
        <w:trPr>
          <w:trHeight w:val="286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5DC36E2F" w14:textId="690963E6" w:rsidR="00A271D0" w:rsidRPr="00B50EC5" w:rsidRDefault="00A271D0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  <w:r w:rsidRPr="00B50EC5">
              <w:rPr>
                <w:sz w:val="18"/>
                <w:szCs w:val="18"/>
              </w:rPr>
              <w:t>uick and efficient</w:t>
            </w:r>
            <w:r>
              <w:rPr>
                <w:sz w:val="18"/>
                <w:szCs w:val="18"/>
              </w:rPr>
              <w:t xml:space="preserve"> during Covid pandemic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2D66D7D8" w14:textId="77777777" w:rsidR="00A271D0" w:rsidRDefault="00A271D0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5D7339FB" w14:textId="77777777" w:rsidR="00A271D0" w:rsidRDefault="00A271D0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A271D0" w:rsidRPr="003A3A03" w14:paraId="70653587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95153C" w14:textId="408C0A83" w:rsidR="00A271D0" w:rsidRPr="003A3A03" w:rsidRDefault="00A271D0" w:rsidP="003A3A03">
            <w:pPr>
              <w:spacing w:before="60" w:after="60"/>
              <w:rPr>
                <w:sz w:val="18"/>
                <w:szCs w:val="18"/>
              </w:rPr>
            </w:pPr>
            <w:r w:rsidRPr="003A3A03">
              <w:rPr>
                <w:sz w:val="18"/>
                <w:szCs w:val="18"/>
              </w:rPr>
              <w:t>Family members often experienced a relative's hospitalisation as distressing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5C618F" w14:textId="6512120B" w:rsidR="00A271D0" w:rsidRPr="003A3A03" w:rsidRDefault="00A271D0" w:rsidP="003A3A03">
            <w:pPr>
              <w:spacing w:before="60" w:after="60"/>
              <w:rPr>
                <w:sz w:val="18"/>
                <w:szCs w:val="18"/>
              </w:rPr>
            </w:pPr>
            <w:r w:rsidRPr="003A3A03">
              <w:rPr>
                <w:sz w:val="18"/>
                <w:szCs w:val="18"/>
              </w:rPr>
              <w:t>Family excluded from discharge process</w:t>
            </w: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10177EB9" w14:textId="77777777" w:rsidR="00A271D0" w:rsidRPr="003A3A03" w:rsidRDefault="00A271D0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A271D0" w:rsidRPr="00C2498B" w14:paraId="3994CE67" w14:textId="77777777" w:rsidTr="00DC303C">
        <w:trPr>
          <w:trHeight w:val="704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1829DE" w14:textId="77777777" w:rsidR="00A271D0" w:rsidRPr="00B50EC5" w:rsidRDefault="00A271D0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0AF793" w14:textId="190EE56C" w:rsidR="00A271D0" w:rsidRDefault="00A271D0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ects of care that facilitated discharge</w:t>
            </w: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5BC898A5" w14:textId="77777777" w:rsidR="00A271D0" w:rsidRDefault="00A271D0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A271D0" w:rsidRPr="00C2498B" w14:paraId="03EB5DB7" w14:textId="18C7B79B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tcW w:w="411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D662D79" w14:textId="22B0D94B" w:rsidR="00A271D0" w:rsidRPr="00B50EC5" w:rsidRDefault="00A271D0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Didn’t really understand relative's needs or the support available to them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14:paraId="63381CD9" w14:textId="7B091E10" w:rsidR="00A271D0" w:rsidRPr="00B50EC5" w:rsidRDefault="00A271D0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help to navigate the social care system</w:t>
            </w:r>
          </w:p>
        </w:tc>
        <w:tc>
          <w:tcPr>
            <w:tcW w:w="230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DB67E3" w14:textId="56AF63E4" w:rsidR="00A271D0" w:rsidRPr="00B50EC5" w:rsidRDefault="00A271D0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Family and older people unprepared for ongoing care needs</w:t>
            </w:r>
          </w:p>
        </w:tc>
      </w:tr>
      <w:tr w:rsidR="00A271D0" w:rsidRPr="00C2498B" w14:paraId="0BC8DC93" w14:textId="77777777" w:rsidTr="00DC303C">
        <w:trPr>
          <w:trHeight w:val="386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08D458AE" w14:textId="3616BD07" w:rsidR="00A271D0" w:rsidRPr="00B50EC5" w:rsidRDefault="00A271D0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No help to navigate social care system and entitlements/ especially if self-funded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555ACF78" w14:textId="77777777" w:rsidR="00A271D0" w:rsidRDefault="00A271D0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17D61AA5" w14:textId="77777777" w:rsidR="00A271D0" w:rsidRDefault="00A271D0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A271D0" w:rsidRPr="00C2498B" w14:paraId="0475E25D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0D22CA" w14:textId="5F2FF773" w:rsidR="00A271D0" w:rsidRPr="00B50EC5" w:rsidRDefault="00A271D0" w:rsidP="003A3A03">
            <w:pPr>
              <w:spacing w:before="60" w:after="60"/>
              <w:rPr>
                <w:sz w:val="18"/>
                <w:szCs w:val="18"/>
              </w:rPr>
            </w:pPr>
            <w:r w:rsidRPr="00F51A58">
              <w:rPr>
                <w:sz w:val="18"/>
                <w:szCs w:val="18"/>
              </w:rPr>
              <w:t>Disjointed care once back at home or in hands of primary car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FC5675" w14:textId="668EDE8E" w:rsidR="00A271D0" w:rsidRDefault="00A271D0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jointed primary and community care</w:t>
            </w: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4F8D8D63" w14:textId="77777777" w:rsidR="00A271D0" w:rsidRDefault="00A271D0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7D76BF" w:rsidRPr="00C2498B" w14:paraId="546C040A" w14:textId="3C2D3A3E" w:rsidTr="00DC303C">
        <w:trPr>
          <w:trHeight w:val="299"/>
        </w:trPr>
        <w:tc>
          <w:tcPr>
            <w:tcW w:w="411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1D2F5FA6" w14:textId="77777777" w:rsidR="007D76BF" w:rsidRPr="00B50EC5" w:rsidRDefault="007D76BF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lastRenderedPageBreak/>
              <w:t>Important to assess physical but also mental fitness to go home</w:t>
            </w:r>
          </w:p>
          <w:p w14:paraId="6776D23B" w14:textId="77777777" w:rsidR="007D76BF" w:rsidRPr="00B50EC5" w:rsidRDefault="007D76BF" w:rsidP="007D76BF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14:paraId="700A663D" w14:textId="6B1757CC" w:rsidR="007D76BF" w:rsidRPr="00B50EC5" w:rsidRDefault="007D76BF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ief that discharge should be medically driven</w:t>
            </w:r>
          </w:p>
        </w:tc>
        <w:tc>
          <w:tcPr>
            <w:tcW w:w="230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204101" w14:textId="1340C7AF" w:rsidR="007D76BF" w:rsidRPr="00B50EC5" w:rsidRDefault="007D76BF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 Factors affecting implementation of ‘discharge to assess’</w:t>
            </w:r>
          </w:p>
        </w:tc>
      </w:tr>
      <w:tr w:rsidR="007D76BF" w:rsidRPr="00C2498B" w14:paraId="182A91B4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AA29A59" w14:textId="51CA99E5" w:rsidR="007D76BF" w:rsidRPr="00B50EC5" w:rsidRDefault="007D76BF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Older people need to have the confidence that when they are discharged there is provision in place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2B083C06" w14:textId="77777777" w:rsidR="007D76BF" w:rsidRDefault="007D76BF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75F37709" w14:textId="77777777" w:rsidR="007D76BF" w:rsidRDefault="007D76BF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7D76BF" w:rsidRPr="00C2498B" w14:paraId="31CDB450" w14:textId="77777777" w:rsidTr="00DC303C">
        <w:trPr>
          <w:trHeight w:val="297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34245C91" w14:textId="647ECD84" w:rsidR="007D76BF" w:rsidRPr="00B50EC5" w:rsidRDefault="007D76BF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Set expectations about discharge at the beginning</w:t>
            </w:r>
          </w:p>
        </w:tc>
        <w:tc>
          <w:tcPr>
            <w:tcW w:w="2268" w:type="dxa"/>
            <w:vMerge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FE6A9" w14:textId="77777777" w:rsidR="007D76BF" w:rsidRDefault="007D76BF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0140E63F" w14:textId="77777777" w:rsidR="007D76BF" w:rsidRDefault="007D76BF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7D76BF" w:rsidRPr="00C2498B" w14:paraId="1203EE05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411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0E5E665" w14:textId="784B0ADB" w:rsidR="007D76BF" w:rsidRPr="00F51A58" w:rsidRDefault="007D76BF" w:rsidP="007D76BF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Care stops in virtual ward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14:paraId="1EC48BA8" w14:textId="6782B227" w:rsidR="007D76BF" w:rsidRPr="00B50EC5" w:rsidRDefault="007D76BF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riers to implementing discharge to assess</w:t>
            </w: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752E7323" w14:textId="77777777" w:rsidR="007D76BF" w:rsidRDefault="007D76BF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7D76BF" w:rsidRPr="00C2498B" w14:paraId="0CF2F705" w14:textId="77777777" w:rsidTr="00DC303C">
        <w:trPr>
          <w:trHeight w:val="249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0AAEED9" w14:textId="71EC70C3" w:rsidR="007D76BF" w:rsidRPr="00B50EC5" w:rsidRDefault="007D76BF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 xml:space="preserve">Where will older people go if they are discharged from hospital and waiting for assessment? 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1899F4D1" w14:textId="77777777" w:rsidR="007D76BF" w:rsidRDefault="007D76BF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6551C4AC" w14:textId="77777777" w:rsidR="007D76BF" w:rsidRDefault="007D76BF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7D76BF" w:rsidRPr="00C2498B" w14:paraId="5EC68F4E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5FFB29F2" w14:textId="5F5C6BC7" w:rsidR="007D76BF" w:rsidRPr="00B50EC5" w:rsidRDefault="007D76BF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No capacity in community services</w:t>
            </w:r>
          </w:p>
        </w:tc>
        <w:tc>
          <w:tcPr>
            <w:tcW w:w="2268" w:type="dxa"/>
            <w:vMerge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850C6B" w14:textId="77777777" w:rsidR="007D76BF" w:rsidRDefault="007D76BF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283A471B" w14:textId="77777777" w:rsidR="007D76BF" w:rsidRDefault="007D76BF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7D76BF" w:rsidRPr="00C2498B" w14:paraId="22129429" w14:textId="77777777" w:rsidTr="00DC303C">
        <w:trPr>
          <w:trHeight w:val="447"/>
        </w:trPr>
        <w:tc>
          <w:tcPr>
            <w:tcW w:w="411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C7251D7" w14:textId="5530AAC0" w:rsidR="007D76BF" w:rsidRPr="007D76BF" w:rsidRDefault="007D76BF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 xml:space="preserve">Honesty and transparency are key for patient to be confident they’re ready to go home 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14:paraId="78BAA468" w14:textId="47124F9A" w:rsidR="007D76BF" w:rsidRPr="00B50EC5" w:rsidRDefault="007D76BF" w:rsidP="003A3A03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ilitating discharge to assess</w:t>
            </w: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2B421B00" w14:textId="77777777" w:rsidR="007D76BF" w:rsidRDefault="007D76BF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tr w:rsidR="007D76BF" w:rsidRPr="00C2498B" w14:paraId="6513857F" w14:textId="77777777" w:rsidTr="00DC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tcW w:w="411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221BC8B8" w14:textId="19D1CE57" w:rsidR="007D76BF" w:rsidRPr="00B50EC5" w:rsidRDefault="007D76BF" w:rsidP="003A3A03">
            <w:pPr>
              <w:spacing w:before="60" w:after="60"/>
              <w:rPr>
                <w:sz w:val="18"/>
                <w:szCs w:val="18"/>
              </w:rPr>
            </w:pPr>
            <w:r w:rsidRPr="00B50EC5">
              <w:rPr>
                <w:sz w:val="18"/>
                <w:szCs w:val="18"/>
              </w:rPr>
              <w:t>Managing expectations is key</w:t>
            </w:r>
          </w:p>
        </w:tc>
        <w:tc>
          <w:tcPr>
            <w:tcW w:w="2268" w:type="dxa"/>
            <w:vMerge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1EEFFD3C" w14:textId="77777777" w:rsidR="007D76BF" w:rsidRDefault="007D76BF" w:rsidP="003A3A03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77D297B9" w14:textId="77777777" w:rsidR="007D76BF" w:rsidRDefault="007D76BF" w:rsidP="003A3A03">
            <w:pPr>
              <w:spacing w:before="60" w:after="60"/>
              <w:rPr>
                <w:sz w:val="18"/>
                <w:szCs w:val="18"/>
              </w:rPr>
            </w:pPr>
          </w:p>
        </w:tc>
      </w:tr>
      <w:bookmarkEnd w:id="0"/>
    </w:tbl>
    <w:p w14:paraId="6A670923" w14:textId="77777777" w:rsidR="000C60BA" w:rsidRDefault="000C60BA" w:rsidP="00E92B32"/>
    <w:sectPr w:rsidR="000C60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B32"/>
    <w:rsid w:val="00025919"/>
    <w:rsid w:val="00050184"/>
    <w:rsid w:val="000C60BA"/>
    <w:rsid w:val="001052E3"/>
    <w:rsid w:val="001E26F3"/>
    <w:rsid w:val="00204724"/>
    <w:rsid w:val="00304FCC"/>
    <w:rsid w:val="003A3A03"/>
    <w:rsid w:val="003D3FBE"/>
    <w:rsid w:val="0042545E"/>
    <w:rsid w:val="005E4166"/>
    <w:rsid w:val="00626C38"/>
    <w:rsid w:val="007C7730"/>
    <w:rsid w:val="007D76BF"/>
    <w:rsid w:val="00894BFD"/>
    <w:rsid w:val="009F6386"/>
    <w:rsid w:val="00A271D0"/>
    <w:rsid w:val="00B24977"/>
    <w:rsid w:val="00B37952"/>
    <w:rsid w:val="00B50EC5"/>
    <w:rsid w:val="00C849F6"/>
    <w:rsid w:val="00C93925"/>
    <w:rsid w:val="00D034B1"/>
    <w:rsid w:val="00D66739"/>
    <w:rsid w:val="00DC303C"/>
    <w:rsid w:val="00DD43BB"/>
    <w:rsid w:val="00E37D78"/>
    <w:rsid w:val="00E40688"/>
    <w:rsid w:val="00E92B32"/>
    <w:rsid w:val="00F51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B936B"/>
  <w15:chartTrackingRefBased/>
  <w15:docId w15:val="{F469614B-8B27-4A46-A2A0-6B630EDE4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B32"/>
  </w:style>
  <w:style w:type="paragraph" w:styleId="Heading1">
    <w:name w:val="heading 1"/>
    <w:basedOn w:val="Normal"/>
    <w:next w:val="Normal"/>
    <w:link w:val="Heading1Char"/>
    <w:uiPriority w:val="9"/>
    <w:qFormat/>
    <w:rsid w:val="00E92B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B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ListTable6Colorful">
    <w:name w:val="List Table 6 Colorful"/>
    <w:basedOn w:val="TableNormal"/>
    <w:uiPriority w:val="51"/>
    <w:rsid w:val="00E92B3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0C60BA"/>
  </w:style>
  <w:style w:type="paragraph" w:styleId="ListParagraph">
    <w:name w:val="List Paragraph"/>
    <w:basedOn w:val="Normal"/>
    <w:uiPriority w:val="34"/>
    <w:qFormat/>
    <w:rsid w:val="007C77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9</Words>
  <Characters>5528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elen Smith</dc:creator>
  <cp:keywords/>
  <dc:description/>
  <cp:lastModifiedBy>Sunmathi Devadas</cp:lastModifiedBy>
  <cp:revision>3</cp:revision>
  <dcterms:created xsi:type="dcterms:W3CDTF">2022-07-11T06:41:00Z</dcterms:created>
  <dcterms:modified xsi:type="dcterms:W3CDTF">2022-08-11T15:04:00Z</dcterms:modified>
</cp:coreProperties>
</file>